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2"/>
        <w:tblW w:w="12777" w:type="dxa"/>
        <w:tblLook w:val="04A0" w:firstRow="1" w:lastRow="0" w:firstColumn="1" w:lastColumn="0" w:noHBand="0" w:noVBand="1"/>
      </w:tblPr>
      <w:tblGrid>
        <w:gridCol w:w="1778"/>
        <w:gridCol w:w="1785"/>
        <w:gridCol w:w="7744"/>
        <w:gridCol w:w="1470"/>
      </w:tblGrid>
      <w:tr w:rsidR="00D97997" w:rsidRPr="006D6C0A" w14:paraId="17F959ED" w14:textId="77777777" w:rsidTr="00113EFA">
        <w:tc>
          <w:tcPr>
            <w:tcW w:w="1778" w:type="dxa"/>
          </w:tcPr>
          <w:p w14:paraId="6206F42D" w14:textId="77777777" w:rsidR="00D97997" w:rsidRPr="00DB7565" w:rsidRDefault="00D97997" w:rsidP="00113E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9490615"/>
            <w:r w:rsidRPr="00DB75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search</w:t>
            </w:r>
          </w:p>
          <w:p w14:paraId="3FD25C7B" w14:textId="77777777" w:rsidR="00D97997" w:rsidRPr="00DB7565" w:rsidRDefault="00D97997" w:rsidP="00113E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14:paraId="0432B760" w14:textId="77777777" w:rsidR="00D97997" w:rsidRPr="00DB7565" w:rsidRDefault="00D97997" w:rsidP="00113E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5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744" w:type="dxa"/>
          </w:tcPr>
          <w:p w14:paraId="28B18570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470" w:type="dxa"/>
          </w:tcPr>
          <w:p w14:paraId="3D58EFEE" w14:textId="77777777" w:rsidR="00D97997" w:rsidRPr="006D6C0A" w:rsidRDefault="00D97997" w:rsidP="00113E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C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 retrieved</w:t>
            </w:r>
          </w:p>
        </w:tc>
      </w:tr>
      <w:tr w:rsidR="00D97997" w:rsidRPr="0034678E" w14:paraId="74A258E2" w14:textId="77777777" w:rsidTr="00113EFA">
        <w:tc>
          <w:tcPr>
            <w:tcW w:w="1778" w:type="dxa"/>
          </w:tcPr>
          <w:p w14:paraId="53FB921E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7831399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4/11/2021</w:t>
            </w:r>
          </w:p>
        </w:tc>
        <w:tc>
          <w:tcPr>
            <w:tcW w:w="1785" w:type="dxa"/>
          </w:tcPr>
          <w:p w14:paraId="75216B80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744" w:type="dxa"/>
          </w:tcPr>
          <w:p w14:paraId="1E260F34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("HIV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"HIV"[All Fields] OR ("acquired immunodeficiency syndrome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("acquired"[All Fields] AND "immunodeficiency"[All Fields] AND "syndrome"[All Fields]) OR "acquired immunodeficiency syndrome"[All Fields] OR "aids"[All Fields]) OR (("acquirable"[All Fields] OR "acquire"[All Fields] OR "acquired"[All Fields] OR "acquirement"[All Fields] OR "acquirements"[All Fields] OR "acquires"[All Fields] OR "acquiring"[All Fields]) AND ("human s"[All Fields] OR "humans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"humans"[All Fields] OR "human"[All Fields]) AND ("immunologic deficiency syndromes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("immunologic"[All Fields] AND "deficiency"[All Fields] AND "syndromes"[All Fields]) OR "immunologic deficiency syndromes"[All Fields] OR ("immunodeficiency"[All Fields] AND "syndrome"[All Fields]) OR "immunodeficiency syndrome"[All Fields])) OR (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("human"[All Fields] AND "immunodeficiency"[All Fields] AND "virus"[All Fields]) OR "human immunodeficiency virus"[All Fields])) AND ("noncommunicable diseases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("noncommunicable"[All Fields] AND "diseases"[All Fields]) OR "noncommunicable diseases"[All Fields] OR ("non"[All Fields] AND "communicable"[All Fields] AND "diseases"[All Fields]) OR "non communicable diseases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("noncommunicable diseases"[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Terms] OR ("noncommunicable"[All Fields] AND "diseases"[All Fields]) OR "noncommunicable diseases"[All Fields])) AND (("int j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integr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care"[Journal] OR ("integrated"[All Fields] AND "care"[All Fields]) OR "integrated care"[All Fields]) AND ("model"[All Fields] OR "models"[All Fields] OR "modelled"[All Fields] OR "modeler"[All Fields] OR "modeler s"[All Fields] OR "modelers"[All Fields] OR "modelling"[All Fields] OR "modelling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odelization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odelization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odelize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"modelized"[All Fields] OR "modelled"[All Fields] OR "modeller"[All Fields] OR "modellers"[All Fields] OR </w:t>
            </w:r>
            <w:r w:rsidRPr="003467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modelling"[All Fields] OR "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modelling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"[All Fields] OR "models"[All Fields]))</w:t>
            </w:r>
          </w:p>
        </w:tc>
        <w:tc>
          <w:tcPr>
            <w:tcW w:w="1470" w:type="dxa"/>
          </w:tcPr>
          <w:p w14:paraId="3522018D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</w:tr>
      <w:bookmarkEnd w:id="1"/>
      <w:tr w:rsidR="00D97997" w:rsidRPr="0034678E" w14:paraId="48129AD2" w14:textId="77777777" w:rsidTr="00113EFA">
        <w:tc>
          <w:tcPr>
            <w:tcW w:w="1778" w:type="dxa"/>
          </w:tcPr>
          <w:p w14:paraId="1338CE11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5/11/2021</w:t>
            </w:r>
          </w:p>
        </w:tc>
        <w:tc>
          <w:tcPr>
            <w:tcW w:w="1785" w:type="dxa"/>
          </w:tcPr>
          <w:p w14:paraId="05460E50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744" w:type="dxa"/>
          </w:tcPr>
          <w:p w14:paraId="6B9FC603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proofErr w:type="spellStart"/>
            <w:proofErr w:type="gram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 OR</w:t>
            </w:r>
            <w:proofErr w:type="gram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 human  AND immunodeficiency  AND virus  AND  non-communicable  OR  noncommunicable  AND  disease  AND  integration  AND  model )</w:t>
            </w:r>
          </w:p>
          <w:p w14:paraId="6B7C4EB5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AE46C11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97997" w:rsidRPr="0034678E" w14:paraId="41F5CBB1" w14:textId="77777777" w:rsidTr="00113EFA">
        <w:tc>
          <w:tcPr>
            <w:tcW w:w="1778" w:type="dxa"/>
          </w:tcPr>
          <w:p w14:paraId="0CCA518B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5/11/2021</w:t>
            </w:r>
          </w:p>
        </w:tc>
        <w:tc>
          <w:tcPr>
            <w:tcW w:w="1785" w:type="dxa"/>
          </w:tcPr>
          <w:p w14:paraId="48A70083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(Academic search complete, CINAHL, Health Resources, and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PsychINFO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44" w:type="dxa"/>
          </w:tcPr>
          <w:p w14:paraId="49CB7236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SU (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aids or acquired human immunodeficiency syndrome or human immunodeficiency virus) AND </w:t>
            </w:r>
            <w:proofErr w:type="gram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( non</w:t>
            </w:r>
            <w:proofErr w:type="gram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-communicable diseases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noncommunicable diseases ) AND integrated care model</w:t>
            </w:r>
          </w:p>
        </w:tc>
        <w:tc>
          <w:tcPr>
            <w:tcW w:w="1470" w:type="dxa"/>
          </w:tcPr>
          <w:p w14:paraId="1CE96C8B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97997" w:rsidRPr="0034678E" w14:paraId="773029E2" w14:textId="77777777" w:rsidTr="00113EFA">
        <w:tc>
          <w:tcPr>
            <w:tcW w:w="1778" w:type="dxa"/>
          </w:tcPr>
          <w:p w14:paraId="0D940BD0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6/11/2021</w:t>
            </w:r>
          </w:p>
        </w:tc>
        <w:tc>
          <w:tcPr>
            <w:tcW w:w="1785" w:type="dxa"/>
          </w:tcPr>
          <w:p w14:paraId="0395DB1F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744" w:type="dxa"/>
          </w:tcPr>
          <w:p w14:paraId="2703DC5A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aids or acquired human immunodeficiency syndrome or human immunodeficiency virus) AND (non-communicable diseases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noncommunicable diseases) AND integrated care model</w:t>
            </w:r>
          </w:p>
        </w:tc>
        <w:tc>
          <w:tcPr>
            <w:tcW w:w="1470" w:type="dxa"/>
          </w:tcPr>
          <w:p w14:paraId="5A2922FD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D97997" w:rsidRPr="0034678E" w14:paraId="53F6D699" w14:textId="77777777" w:rsidTr="00113EFA">
        <w:tc>
          <w:tcPr>
            <w:tcW w:w="1778" w:type="dxa"/>
          </w:tcPr>
          <w:p w14:paraId="0DC3CB79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28/11/2021</w:t>
            </w:r>
          </w:p>
        </w:tc>
        <w:tc>
          <w:tcPr>
            <w:tcW w:w="1785" w:type="dxa"/>
          </w:tcPr>
          <w:p w14:paraId="2B61AAEA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Cochrane Library:</w:t>
            </w:r>
          </w:p>
        </w:tc>
        <w:tc>
          <w:tcPr>
            <w:tcW w:w="7744" w:type="dxa"/>
          </w:tcPr>
          <w:p w14:paraId="5CE69132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10 Trials matching (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aids or acquired human immunodeficiency syndrome or human immunodeficiency virus) AND (non-communicable diseases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noncommunicable diseases) AND integrated care model in Title Abstract Keyword</w:t>
            </w:r>
          </w:p>
        </w:tc>
        <w:tc>
          <w:tcPr>
            <w:tcW w:w="1470" w:type="dxa"/>
          </w:tcPr>
          <w:p w14:paraId="145D223A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97997" w:rsidRPr="0034678E" w14:paraId="241B1195" w14:textId="77777777" w:rsidTr="00113EFA">
        <w:tc>
          <w:tcPr>
            <w:tcW w:w="1778" w:type="dxa"/>
          </w:tcPr>
          <w:p w14:paraId="3F938905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30/11/2021</w:t>
            </w:r>
          </w:p>
        </w:tc>
        <w:tc>
          <w:tcPr>
            <w:tcW w:w="1785" w:type="dxa"/>
          </w:tcPr>
          <w:p w14:paraId="19FC4BB4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7744" w:type="dxa"/>
          </w:tcPr>
          <w:p w14:paraId="7EF0E56B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aids or acquired human immunodeficiency syndrome or human immunodeficiency virus) AND (non-communicable diseases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s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  <w:proofErr w:type="spellEnd"/>
            <w:r w:rsidRPr="0034678E">
              <w:rPr>
                <w:rFonts w:ascii="Times New Roman" w:hAnsi="Times New Roman" w:cs="Times New Roman"/>
                <w:sz w:val="24"/>
                <w:szCs w:val="24"/>
              </w:rPr>
              <w:t xml:space="preserve"> or noncommunicable diseases) AND integrated care model</w:t>
            </w:r>
          </w:p>
        </w:tc>
        <w:tc>
          <w:tcPr>
            <w:tcW w:w="1470" w:type="dxa"/>
          </w:tcPr>
          <w:p w14:paraId="7A9E4070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D97997" w:rsidRPr="0034678E" w14:paraId="6DA833D8" w14:textId="77777777" w:rsidTr="00113EFA">
        <w:tc>
          <w:tcPr>
            <w:tcW w:w="1778" w:type="dxa"/>
          </w:tcPr>
          <w:p w14:paraId="3D7E5593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9" w:type="dxa"/>
            <w:gridSpan w:val="2"/>
          </w:tcPr>
          <w:p w14:paraId="32A5B714" w14:textId="77777777" w:rsidR="00D97997" w:rsidRPr="0034678E" w:rsidRDefault="00D97997" w:rsidP="00113E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70" w:type="dxa"/>
          </w:tcPr>
          <w:p w14:paraId="1A6D4978" w14:textId="77777777" w:rsidR="00D97997" w:rsidRPr="0034678E" w:rsidRDefault="00D97997" w:rsidP="00113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78E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</w:tr>
      <w:tr w:rsidR="00D97997" w:rsidRPr="0034678E" w14:paraId="1C183F37" w14:textId="77777777" w:rsidTr="00113EFA">
        <w:tc>
          <w:tcPr>
            <w:tcW w:w="1778" w:type="dxa"/>
          </w:tcPr>
          <w:p w14:paraId="68D9C899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9" w:type="dxa"/>
            <w:gridSpan w:val="3"/>
          </w:tcPr>
          <w:p w14:paraId="05F17B6A" w14:textId="77777777" w:rsidR="00D97997" w:rsidRPr="006435E8" w:rsidRDefault="00D97997" w:rsidP="00113EFA">
            <w:pPr>
              <w:tabs>
                <w:tab w:val="left" w:pos="97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299" distR="114299" simplePos="0" relativeHeight="251659264" behindDoc="0" locked="0" layoutInCell="1" allowOverlap="1" wp14:anchorId="13053D06" wp14:editId="4B02C281">
                      <wp:simplePos x="0" y="0"/>
                      <wp:positionH relativeFrom="column">
                        <wp:posOffset>5972809</wp:posOffset>
                      </wp:positionH>
                      <wp:positionV relativeFrom="paragraph">
                        <wp:posOffset>-114300</wp:posOffset>
                      </wp:positionV>
                      <wp:extent cx="0" cy="472440"/>
                      <wp:effectExtent l="0" t="0" r="0" b="381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47244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1E77AA" id="Straight Connector 1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70.3pt,-9pt" to="470.3pt,2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64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uplicates</w:t>
            </w:r>
            <w:r w:rsidRPr="0064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6435E8">
              <w:rPr>
                <w:rFonts w:ascii="Times New Roman" w:hAnsi="Times New Roman" w:cs="Times New Roman"/>
                <w:sz w:val="24"/>
                <w:szCs w:val="24"/>
              </w:rPr>
              <w:t xml:space="preserve">    977</w:t>
            </w:r>
          </w:p>
        </w:tc>
      </w:tr>
      <w:tr w:rsidR="00D97997" w:rsidRPr="00412A4E" w14:paraId="064B54EA" w14:textId="77777777" w:rsidTr="00113EFA">
        <w:tc>
          <w:tcPr>
            <w:tcW w:w="1778" w:type="dxa"/>
          </w:tcPr>
          <w:p w14:paraId="693DF32D" w14:textId="77777777" w:rsidR="00D97997" w:rsidRPr="0034678E" w:rsidRDefault="00D97997" w:rsidP="00113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9" w:type="dxa"/>
            <w:gridSpan w:val="3"/>
          </w:tcPr>
          <w:p w14:paraId="08A6E928" w14:textId="77777777" w:rsidR="00D97997" w:rsidRPr="006435E8" w:rsidRDefault="00D97997" w:rsidP="00113EFA">
            <w:pPr>
              <w:tabs>
                <w:tab w:val="left" w:pos="980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number for abstract screening</w:t>
            </w:r>
            <w:proofErr w:type="gramStart"/>
            <w:r w:rsidRPr="00643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6435E8">
              <w:rPr>
                <w:rFonts w:ascii="Times New Roman" w:hAnsi="Times New Roman" w:cs="Times New Roman"/>
                <w:sz w:val="24"/>
                <w:szCs w:val="24"/>
              </w:rPr>
              <w:t xml:space="preserve">  122</w:t>
            </w:r>
            <w:proofErr w:type="gramEnd"/>
          </w:p>
        </w:tc>
      </w:tr>
      <w:bookmarkEnd w:id="0"/>
    </w:tbl>
    <w:p w14:paraId="2E4DB3E7" w14:textId="77777777" w:rsidR="00D97997" w:rsidRDefault="00D97997" w:rsidP="00D97997"/>
    <w:p w14:paraId="52E00719" w14:textId="5D7D630C" w:rsidR="00D97997" w:rsidRPr="0034678E" w:rsidRDefault="00D97997" w:rsidP="00D97997">
      <w:pPr>
        <w:rPr>
          <w:rFonts w:ascii="Times New Roman" w:hAnsi="Times New Roman" w:cs="Times New Roman"/>
          <w:sz w:val="24"/>
          <w:szCs w:val="24"/>
        </w:rPr>
        <w:sectPr w:rsidR="00D97997" w:rsidRPr="0034678E" w:rsidSect="000E7E45">
          <w:pgSz w:w="15840" w:h="12240" w:orient="landscape"/>
          <w:pgMar w:top="1440" w:right="1440" w:bottom="1440" w:left="1440" w:header="0" w:footer="544" w:gutter="0"/>
          <w:lnNumType w:countBy="1" w:restart="continuous"/>
          <w:cols w:space="720"/>
          <w:docGrid w:linePitch="299"/>
        </w:sectPr>
      </w:pPr>
      <w:r w:rsidRPr="0034678E">
        <w:rPr>
          <w:rFonts w:ascii="Times New Roman" w:hAnsi="Times New Roman" w:cs="Times New Roman"/>
          <w:b/>
          <w:bCs/>
          <w:sz w:val="24"/>
          <w:szCs w:val="24"/>
        </w:rPr>
        <w:t>Supplementary file 1:</w:t>
      </w:r>
      <w:r w:rsidRPr="0034678E">
        <w:rPr>
          <w:rFonts w:ascii="Times New Roman" w:hAnsi="Times New Roman" w:cs="Times New Roman"/>
          <w:sz w:val="24"/>
          <w:szCs w:val="24"/>
        </w:rPr>
        <w:t xml:space="preserve"> Database searches</w:t>
      </w:r>
    </w:p>
    <w:p w14:paraId="545CD4B1" w14:textId="77777777" w:rsidR="00D97997" w:rsidRDefault="00D97997"/>
    <w:sectPr w:rsidR="00D97997" w:rsidSect="000E7E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97"/>
    <w:rsid w:val="000E7E45"/>
    <w:rsid w:val="002F0BBF"/>
    <w:rsid w:val="005F4957"/>
    <w:rsid w:val="00D9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65C1"/>
  <w15:chartTrackingRefBased/>
  <w15:docId w15:val="{3152DE7F-30F5-4411-8C85-AC91861B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97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97997"/>
    <w:pPr>
      <w:spacing w:after="0" w:line="240" w:lineRule="auto"/>
    </w:pPr>
    <w:rPr>
      <w:rFonts w:eastAsiaTheme="minorEastAsia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7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5</Words>
  <Characters>2943</Characters>
  <Application>Microsoft Office Word</Application>
  <DocSecurity>0</DocSecurity>
  <Lines>113</Lines>
  <Paragraphs>94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bidzai Chireshe</dc:creator>
  <cp:keywords/>
  <dc:description/>
  <cp:lastModifiedBy>Rumbidzai Chireshe</cp:lastModifiedBy>
  <cp:revision>1</cp:revision>
  <dcterms:created xsi:type="dcterms:W3CDTF">2024-02-22T08:36:00Z</dcterms:created>
  <dcterms:modified xsi:type="dcterms:W3CDTF">2024-02-22T08:40:00Z</dcterms:modified>
</cp:coreProperties>
</file>